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186"/>
      </w:tblGrid>
      <w:tr w:rsidR="0042661C" w:rsidRPr="00ED2C58" w14:paraId="52575B4F" w14:textId="77777777" w:rsidTr="00CE464C">
        <w:tc>
          <w:tcPr>
            <w:tcW w:w="9016" w:type="dxa"/>
            <w:gridSpan w:val="2"/>
          </w:tcPr>
          <w:p w14:paraId="54DD8C2C" w14:textId="77777777" w:rsidR="0042661C" w:rsidRPr="00ED2C58" w:rsidRDefault="0042661C" w:rsidP="00CE464C">
            <w:pPr>
              <w:rPr>
                <w:sz w:val="18"/>
                <w:szCs w:val="18"/>
              </w:rPr>
            </w:pPr>
            <w:r w:rsidRPr="00ED2C58">
              <w:rPr>
                <w:sz w:val="18"/>
                <w:szCs w:val="18"/>
              </w:rPr>
              <w:t>Midwifery immediate feedback to researcher (general themes or important points raised by single person)</w:t>
            </w:r>
          </w:p>
        </w:tc>
      </w:tr>
      <w:tr w:rsidR="0042661C" w:rsidRPr="00ED2C58" w14:paraId="0EE50B41" w14:textId="77777777" w:rsidTr="00CE464C">
        <w:tc>
          <w:tcPr>
            <w:tcW w:w="2830" w:type="dxa"/>
          </w:tcPr>
          <w:p w14:paraId="7C56D20B" w14:textId="77777777" w:rsidR="0042661C" w:rsidRPr="00ED2C58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d the session go to plan</w:t>
            </w:r>
          </w:p>
        </w:tc>
        <w:tc>
          <w:tcPr>
            <w:tcW w:w="6186" w:type="dxa"/>
          </w:tcPr>
          <w:p w14:paraId="29C4E2DD" w14:textId="77777777" w:rsidR="0042661C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was answered in 12/19 sessions.</w:t>
            </w:r>
          </w:p>
          <w:p w14:paraId="013FFD4C" w14:textId="77777777" w:rsidR="0042661C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11/19 the feeling was yes but they altered the structure as required. 1/12 sessions they felt there wasn’t enough time to impart all the information.</w:t>
            </w:r>
          </w:p>
        </w:tc>
      </w:tr>
      <w:tr w:rsidR="0042661C" w:rsidRPr="00ED2C58" w14:paraId="1758197F" w14:textId="77777777" w:rsidTr="00CE464C">
        <w:tc>
          <w:tcPr>
            <w:tcW w:w="2830" w:type="dxa"/>
          </w:tcPr>
          <w:p w14:paraId="03ED6A66" w14:textId="77777777" w:rsidR="0042661C" w:rsidRPr="00ED2C58" w:rsidRDefault="0042661C" w:rsidP="00CE464C">
            <w:pPr>
              <w:rPr>
                <w:sz w:val="18"/>
                <w:szCs w:val="18"/>
              </w:rPr>
            </w:pPr>
            <w:r w:rsidRPr="00ED2C58">
              <w:rPr>
                <w:sz w:val="18"/>
                <w:szCs w:val="18"/>
              </w:rPr>
              <w:t>Things that went well</w:t>
            </w:r>
          </w:p>
        </w:tc>
        <w:tc>
          <w:tcPr>
            <w:tcW w:w="6186" w:type="dxa"/>
          </w:tcPr>
          <w:p w14:paraId="4617895C" w14:textId="77777777" w:rsidR="0042661C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ilitators liked the structure</w:t>
            </w:r>
          </w:p>
          <w:p w14:paraId="0FFD5665" w14:textId="77777777" w:rsidR="0042661C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y liked it when groups were interactive</w:t>
            </w:r>
          </w:p>
          <w:p w14:paraId="04E812E6" w14:textId="77777777" w:rsidR="0042661C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y felt that women engaged</w:t>
            </w:r>
          </w:p>
          <w:p w14:paraId="5629A97E" w14:textId="77777777" w:rsidR="0042661C" w:rsidRPr="00ED2C58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e were positive comments on group size, especially when the size was smaller.</w:t>
            </w:r>
          </w:p>
        </w:tc>
      </w:tr>
      <w:tr w:rsidR="0042661C" w:rsidRPr="00ED2C58" w14:paraId="5BA89E3D" w14:textId="77777777" w:rsidTr="00CE464C">
        <w:tc>
          <w:tcPr>
            <w:tcW w:w="2830" w:type="dxa"/>
          </w:tcPr>
          <w:p w14:paraId="29D6E4FF" w14:textId="77777777" w:rsidR="0042661C" w:rsidRPr="00ED2C58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ld go better</w:t>
            </w:r>
          </w:p>
        </w:tc>
        <w:tc>
          <w:tcPr>
            <w:tcW w:w="6186" w:type="dxa"/>
          </w:tcPr>
          <w:p w14:paraId="341BC588" w14:textId="77777777" w:rsidR="0042661C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t more time so sections less rushed</w:t>
            </w:r>
          </w:p>
          <w:p w14:paraId="2875C368" w14:textId="77777777" w:rsidR="0042661C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actical issues – IT not working well and poster </w:t>
            </w:r>
            <w:proofErr w:type="gramStart"/>
            <w:r>
              <w:rPr>
                <w:sz w:val="18"/>
                <w:szCs w:val="18"/>
              </w:rPr>
              <w:t>falling down</w:t>
            </w:r>
            <w:proofErr w:type="gramEnd"/>
          </w:p>
          <w:p w14:paraId="48D62DD2" w14:textId="77777777" w:rsidR="0042661C" w:rsidRPr="00ED2C58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uld like to increase interaction</w:t>
            </w:r>
          </w:p>
        </w:tc>
      </w:tr>
      <w:tr w:rsidR="0042661C" w:rsidRPr="00ED2C58" w14:paraId="4AF719DC" w14:textId="77777777" w:rsidTr="00CE464C">
        <w:tc>
          <w:tcPr>
            <w:tcW w:w="2830" w:type="dxa"/>
          </w:tcPr>
          <w:p w14:paraId="6ECB78E7" w14:textId="77777777" w:rsidR="0042661C" w:rsidRPr="00ED2C58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ggested improvements to session</w:t>
            </w:r>
          </w:p>
        </w:tc>
        <w:tc>
          <w:tcPr>
            <w:tcW w:w="6186" w:type="dxa"/>
          </w:tcPr>
          <w:p w14:paraId="0EEA2198" w14:textId="77777777" w:rsidR="0042661C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ed more time (possibility to split into more sessions)</w:t>
            </w:r>
          </w:p>
          <w:p w14:paraId="47177872" w14:textId="77777777" w:rsidR="0042661C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ed to add in more about emergency situations</w:t>
            </w:r>
          </w:p>
          <w:p w14:paraId="6A74780A" w14:textId="77777777" w:rsidR="0042661C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rove the way the resources and the way they work (</w:t>
            </w:r>
            <w:proofErr w:type="gramStart"/>
            <w:r>
              <w:rPr>
                <w:sz w:val="18"/>
                <w:szCs w:val="18"/>
              </w:rPr>
              <w:t>e.g.</w:t>
            </w:r>
            <w:proofErr w:type="gramEnd"/>
            <w:r>
              <w:rPr>
                <w:sz w:val="18"/>
                <w:szCs w:val="18"/>
              </w:rPr>
              <w:t xml:space="preserve"> poster peeling off the wall, better sound for the videos, bigger posters without American spellings, and make posters more professional)</w:t>
            </w:r>
          </w:p>
          <w:p w14:paraId="112E148B" w14:textId="77777777" w:rsidR="0042661C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ggestions about integration of the coping strategies into the birthing stages</w:t>
            </w:r>
          </w:p>
          <w:p w14:paraId="2FD6C41B" w14:textId="77777777" w:rsidR="0042661C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order felt obstetric, need more early labour coping strategies (1 participant)</w:t>
            </w:r>
          </w:p>
          <w:p w14:paraId="5D2E0EB5" w14:textId="77777777" w:rsidR="0042661C" w:rsidRPr="00ED2C58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people presenting would be better</w:t>
            </w:r>
          </w:p>
        </w:tc>
      </w:tr>
      <w:tr w:rsidR="0042661C" w:rsidRPr="00ED2C58" w14:paraId="3669AE3D" w14:textId="77777777" w:rsidTr="00CE464C">
        <w:tc>
          <w:tcPr>
            <w:tcW w:w="9016" w:type="dxa"/>
            <w:gridSpan w:val="2"/>
          </w:tcPr>
          <w:p w14:paraId="04A7DA2D" w14:textId="77777777" w:rsidR="0042661C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edback from midwifery focus group</w:t>
            </w:r>
          </w:p>
        </w:tc>
      </w:tr>
      <w:tr w:rsidR="0042661C" w:rsidRPr="00ED2C58" w14:paraId="54A1A0C9" w14:textId="77777777" w:rsidTr="00CE464C">
        <w:tc>
          <w:tcPr>
            <w:tcW w:w="2830" w:type="dxa"/>
          </w:tcPr>
          <w:p w14:paraId="0F4E355A" w14:textId="77777777" w:rsidR="0042661C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</w:t>
            </w:r>
          </w:p>
        </w:tc>
        <w:tc>
          <w:tcPr>
            <w:tcW w:w="6186" w:type="dxa"/>
          </w:tcPr>
          <w:p w14:paraId="46617358" w14:textId="77777777" w:rsidR="0042661C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nough time would like longer session</w:t>
            </w:r>
          </w:p>
          <w:p w14:paraId="2392D2E8" w14:textId="77777777" w:rsidR="0042661C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quipment didn’t work well at the </w:t>
            </w:r>
            <w:proofErr w:type="gramStart"/>
            <w:r>
              <w:rPr>
                <w:sz w:val="18"/>
                <w:szCs w:val="18"/>
              </w:rPr>
              <w:t>start,</w:t>
            </w:r>
            <w:proofErr w:type="gramEnd"/>
            <w:r>
              <w:rPr>
                <w:sz w:val="18"/>
                <w:szCs w:val="18"/>
              </w:rPr>
              <w:t xml:space="preserve"> others didn’t have a problem with the IT</w:t>
            </w:r>
          </w:p>
          <w:p w14:paraId="52B1E340" w14:textId="77777777" w:rsidR="0042661C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d closer attention to births other than normal (not usual for ANE classes)</w:t>
            </w:r>
          </w:p>
          <w:p w14:paraId="0D67E758" w14:textId="77777777" w:rsidR="0042661C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itially emergency situations not included enough this change was made and it was good to include as usually not addressed</w:t>
            </w:r>
          </w:p>
          <w:p w14:paraId="6622CD52" w14:textId="77777777" w:rsidR="0042661C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uld include more postnatal information – others encouraged attendance at local infant feeding session</w:t>
            </w:r>
          </w:p>
          <w:p w14:paraId="602B9F06" w14:textId="77777777" w:rsidR="0042661C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 resources make it more interactive</w:t>
            </w:r>
          </w:p>
          <w:p w14:paraId="04809A07" w14:textId="77777777" w:rsidR="0042661C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ure that the birth preferences tool worked well as redesigned for covid.</w:t>
            </w:r>
          </w:p>
        </w:tc>
      </w:tr>
      <w:tr w:rsidR="0042661C" w:rsidRPr="00ED2C58" w14:paraId="35EDA36C" w14:textId="77777777" w:rsidTr="00CE464C">
        <w:tc>
          <w:tcPr>
            <w:tcW w:w="2830" w:type="dxa"/>
          </w:tcPr>
          <w:p w14:paraId="57A2193B" w14:textId="77777777" w:rsidR="0042661C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ources</w:t>
            </w:r>
          </w:p>
        </w:tc>
        <w:tc>
          <w:tcPr>
            <w:tcW w:w="6186" w:type="dxa"/>
          </w:tcPr>
          <w:p w14:paraId="00AEE0F4" w14:textId="77777777" w:rsidR="0042661C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ey a good resource</w:t>
            </w:r>
          </w:p>
          <w:p w14:paraId="4FF88F10" w14:textId="77777777" w:rsidR="0042661C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deo concept is good but lacks diversity</w:t>
            </w:r>
          </w:p>
          <w:p w14:paraId="0D9528EA" w14:textId="77777777" w:rsidR="0042661C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aving resources </w:t>
            </w:r>
            <w:proofErr w:type="gramStart"/>
            <w:r>
              <w:rPr>
                <w:sz w:val="18"/>
                <w:szCs w:val="18"/>
              </w:rPr>
              <w:t>e.g.</w:t>
            </w:r>
            <w:proofErr w:type="gramEnd"/>
            <w:r>
              <w:rPr>
                <w:sz w:val="18"/>
                <w:szCs w:val="18"/>
              </w:rPr>
              <w:t xml:space="preserve"> pelvis and ping pong balls, kiwi </w:t>
            </w:r>
          </w:p>
          <w:p w14:paraId="2E4F5E9E" w14:textId="77777777" w:rsidR="0042661C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uld have liked forceps</w:t>
            </w:r>
          </w:p>
        </w:tc>
      </w:tr>
      <w:tr w:rsidR="0042661C" w:rsidRPr="00ED2C58" w14:paraId="624CB983" w14:textId="77777777" w:rsidTr="00CE464C">
        <w:tc>
          <w:tcPr>
            <w:tcW w:w="2830" w:type="dxa"/>
          </w:tcPr>
          <w:p w14:paraId="78A33FC5" w14:textId="77777777" w:rsidR="0042661C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ual and training</w:t>
            </w:r>
          </w:p>
        </w:tc>
        <w:tc>
          <w:tcPr>
            <w:tcW w:w="6186" w:type="dxa"/>
          </w:tcPr>
          <w:p w14:paraId="29D26B18" w14:textId="77777777" w:rsidR="0042661C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sed it for checking up, needs some elements </w:t>
            </w:r>
            <w:proofErr w:type="gramStart"/>
            <w:r>
              <w:rPr>
                <w:sz w:val="18"/>
                <w:szCs w:val="18"/>
              </w:rPr>
              <w:t>e.g.</w:t>
            </w:r>
            <w:proofErr w:type="gramEnd"/>
            <w:r>
              <w:rPr>
                <w:sz w:val="18"/>
                <w:szCs w:val="18"/>
              </w:rPr>
              <w:t xml:space="preserve"> emergencies adding to it</w:t>
            </w:r>
          </w:p>
          <w:p w14:paraId="08633B62" w14:textId="77777777" w:rsidR="0042661C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ing strategies needs to be interspersed throughout</w:t>
            </w:r>
          </w:p>
          <w:p w14:paraId="61E9D2E6" w14:textId="77777777" w:rsidR="0042661C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training was fine, but need an hour to prepare and then session evolves over time</w:t>
            </w:r>
          </w:p>
        </w:tc>
      </w:tr>
      <w:tr w:rsidR="0042661C" w:rsidRPr="00ED2C58" w14:paraId="14A10DE7" w14:textId="77777777" w:rsidTr="00CE464C">
        <w:tc>
          <w:tcPr>
            <w:tcW w:w="2830" w:type="dxa"/>
          </w:tcPr>
          <w:p w14:paraId="3475CF60" w14:textId="77777777" w:rsidR="0042661C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al opportunity and how to improve</w:t>
            </w:r>
          </w:p>
        </w:tc>
        <w:tc>
          <w:tcPr>
            <w:tcW w:w="6186" w:type="dxa"/>
          </w:tcPr>
          <w:p w14:paraId="26A16839" w14:textId="77777777" w:rsidR="0042661C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dn’t work well due to lack of interaction because of covid</w:t>
            </w:r>
          </w:p>
          <w:p w14:paraId="19281E16" w14:textId="77777777" w:rsidR="0042661C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ld introduce an interactive exercise for packing bag game</w:t>
            </w:r>
          </w:p>
          <w:p w14:paraId="3317017E" w14:textId="77777777" w:rsidR="0042661C" w:rsidRDefault="0042661C" w:rsidP="00CE46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ld give out children’s centre registration form</w:t>
            </w:r>
          </w:p>
        </w:tc>
      </w:tr>
    </w:tbl>
    <w:p w14:paraId="14256DA8" w14:textId="77777777" w:rsidR="000140E6" w:rsidRDefault="000140E6"/>
    <w:sectPr w:rsidR="000140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61C"/>
    <w:rsid w:val="000140E6"/>
    <w:rsid w:val="0042661C"/>
    <w:rsid w:val="00BC41B6"/>
    <w:rsid w:val="00F37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B022DC"/>
  <w15:chartTrackingRefBased/>
  <w15:docId w15:val="{88BFB514-8BEF-3649-A5EC-1381AE090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6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66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2</Words>
  <Characters>2065</Characters>
  <Application>Microsoft Office Word</Application>
  <DocSecurity>0</DocSecurity>
  <Lines>17</Lines>
  <Paragraphs>4</Paragraphs>
  <ScaleCrop>false</ScaleCrop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iel, Abi</dc:creator>
  <cp:keywords/>
  <dc:description/>
  <cp:lastModifiedBy>Merriel, Abi</cp:lastModifiedBy>
  <cp:revision>1</cp:revision>
  <dcterms:created xsi:type="dcterms:W3CDTF">2023-01-24T12:36:00Z</dcterms:created>
  <dcterms:modified xsi:type="dcterms:W3CDTF">2023-01-24T12:36:00Z</dcterms:modified>
</cp:coreProperties>
</file>